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https://www.birpublications.org/page/preparing/bjr#ref</w:t>
      </w:r>
    </w:p>
    <w:p>
      <w:pPr>
        <w:pStyle w:val="Normal"/>
        <w:rPr/>
      </w:pPr>
      <w:hyperlink r:id="rId2">
        <w:r>
          <w:rPr>
            <w:color w:val="1155CC"/>
            <w:u w:val="single"/>
          </w:rPr>
          <w:t>https://www.equator-network.org/wp-content/uploads/2015/10/STROBE_checklist_v4_cohort.pdf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Style w:val="a2"/>
        <w:tblW w:w="9360" w:type="dxa"/>
        <w:jc w:val="left"/>
        <w:tblInd w:w="0" w:type="dxa"/>
        <w:tblLayout w:type="fixed"/>
        <w:tblCellMar>
          <w:top w:w="40" w:type="dxa"/>
          <w:left w:w="100" w:type="dxa"/>
          <w:bottom w:w="40" w:type="dxa"/>
          <w:right w:w="100" w:type="dxa"/>
        </w:tblCellMar>
        <w:tblLook w:firstRow="0" w:noVBand="1" w:lastRow="0" w:firstColumn="0" w:lastColumn="0" w:noHBand="1" w:val="0600"/>
      </w:tblPr>
      <w:tblGrid>
        <w:gridCol w:w="1546"/>
        <w:gridCol w:w="1260"/>
        <w:gridCol w:w="3277"/>
        <w:gridCol w:w="3276"/>
      </w:tblGrid>
      <w:tr>
        <w:trPr>
          <w:trHeight w:val="66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b/>
                <w:color w:val="212121"/>
                <w:sz w:val="20"/>
                <w:szCs w:val="20"/>
              </w:rPr>
              <w:t>Section/top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b/>
                <w:color w:val="212121"/>
                <w:sz w:val="20"/>
                <w:szCs w:val="20"/>
              </w:rPr>
              <w:t>Item number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b/>
                <w:color w:val="212121"/>
                <w:sz w:val="20"/>
                <w:szCs w:val="20"/>
              </w:rPr>
              <w:t>Recommendation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b/>
                <w:b/>
                <w:color w:val="212121"/>
                <w:sz w:val="20"/>
                <w:szCs w:val="20"/>
              </w:rPr>
            </w:pPr>
            <w:r>
              <w:rPr>
                <w:b/>
                <w:color w:val="212121"/>
                <w:sz w:val="20"/>
                <w:szCs w:val="20"/>
              </w:rPr>
              <w:t>Status</w:t>
            </w:r>
          </w:p>
        </w:tc>
      </w:tr>
      <w:tr>
        <w:trPr>
          <w:trHeight w:val="148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Title and abstra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Indicate the study’s design with a commonly used term in the title or the abstract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Provide in the abstract an informative and balanced summary of what was done and what was found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37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Introdu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</w:tr>
      <w:tr>
        <w:trPr>
          <w:trHeight w:val="93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Background/ration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2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64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Objecti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3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37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Metho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</w:tr>
      <w:tr>
        <w:trPr>
          <w:trHeight w:val="64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Study desi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4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Present key elements of study design early in the manuscript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93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Sett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5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426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Particip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6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Cohort study - give the eligibility criteria, and the sources and methods of selection of participants; describe methods of follow-up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Case-control study - give the eligibility criteria, and the sources and methods of case ascertainment and control selection; give the rationale for the choice of cases and controls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Cross-sectional study - give the eligibility criteria, and the sources and methods of selection of participants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Cohort study - for matched studies, give matching criteria and number of exposed and unexposed Case-control study - for matched studies, give matching criteria and the number of controls per case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120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Variabl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7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Clearly define all outcomes, exposures, predictors, potential confounders, and effect modifiers; give diagnostic criteria, if applicable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148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Data sources/measure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8*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For each variable of interest, give sources of data and details of methods of assessment (measurement); describe comparability of assessment methods if there is more than one group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64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Bi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9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37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Study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0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Explain how the study size was arrived at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120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Quantitative variabl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1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Explain how quantitative variables were handled in the analyses; if applicable, describe which groupings were chosen and why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</w:tr>
      <w:tr>
        <w:trPr>
          <w:trHeight w:val="397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Statistical metho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2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escribe all statistical methods, including those used to control for confounding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escribe any methods used to examine subgroups and interactions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Explain how missing data were addressed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Cohort study - if applicable, explain how loss to follow-up was addressed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Case-control study - if applicable, explain how matching of cases and controls was addressed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Cross-sectional study - if applicable, describe analytical methods taking account of sampling strategy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escribe any sensitivity analyses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37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Resul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</w:tr>
      <w:tr>
        <w:trPr>
          <w:trHeight w:val="204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Particip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3*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Report numbers of individuals at each stage of study - e.g., numbers potentially eligible, examined for eligibility, confirmed eligible, included in the study, completing follow-up, and analyzed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Give reasons for nonparticipation at each stage Consider use of a flow diagram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</w:tr>
      <w:tr>
        <w:trPr>
          <w:trHeight w:val="231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Descriptive d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4*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Give characteristics of study participants (e.g., demographic, clinical, social) and information on exposures and potential confounders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Indicate number of participants with missing data for each variable of interest Cohort study - summarize follow-up time (e.g., average and total amount)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204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Outcome d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5*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Cohort study - report numbers of outcome events or summary measures over time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Case-control study - report numbers in each exposure category, or summary measures of exposure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Cross-sectional study - report numbers of outcome events or summary measures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286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Main resul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6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Give unadjusted estimates and, if applicable, confounder-adjusted estimates and their precision (e.g., 95% confidence interval); make clear which confounders were adjusted for and why they were included Report category boundaries when continuous variables were categorized</w:t>
            </w:r>
          </w:p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93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Other analy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7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Report other analyses done - e.g., analyses of subgroups and interactions, and sensitivity analyses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37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iscus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</w:tr>
      <w:tr>
        <w:trPr>
          <w:trHeight w:val="64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Key resul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8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Summarize key results with reference to study objectives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120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Limit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9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iscuss limitations of the study, taking into account sources of potential bias or imprecision; discuss both direction and magnitude of any potential bias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1200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Interpret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20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64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Generaliz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21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iscuss the generalizability (external validity) of the study results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  <w:tr>
        <w:trPr>
          <w:trHeight w:val="37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Other inform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</w:r>
          </w:p>
        </w:tc>
      </w:tr>
      <w:tr>
        <w:trPr>
          <w:trHeight w:val="1215" w:hRule="atLeast"/>
        </w:trPr>
        <w:tc>
          <w:tcPr>
            <w:tcW w:w="154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 </w:t>
            </w:r>
            <w:r>
              <w:rPr>
                <w:color w:val="212121"/>
                <w:sz w:val="20"/>
                <w:szCs w:val="20"/>
              </w:rPr>
              <w:t>Fund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22</w:t>
            </w:r>
          </w:p>
        </w:tc>
        <w:tc>
          <w:tcPr>
            <w:tcW w:w="3277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276" w:type="dxa"/>
            <w:tcBorders/>
          </w:tcPr>
          <w:p>
            <w:pPr>
              <w:pStyle w:val="Normal"/>
              <w:widowControl w:val="false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one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en-CA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CA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Revision">
    <w:name w:val="Revision"/>
    <w:uiPriority w:val="99"/>
    <w:semiHidden/>
    <w:qFormat/>
    <w:rsid w:val="00791e28"/>
    <w:pPr>
      <w:widowControl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CA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equator-network.org/wp-content/uploads/2015/10/STROBE_checklist_v4_cohort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E34640-F5A6-4241-B8FD-024034C39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3.2.2$Windows_X86_64 LibreOffice_project/49f2b1bff42cfccbd8f788c8dc32c1c309559be0</Application>
  <AppVersion>15.0000</AppVersion>
  <Pages>4</Pages>
  <Words>681</Words>
  <Characters>4130</Characters>
  <CharactersWithSpaces>4719</CharactersWithSpaces>
  <Paragraphs>1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04:35:00Z</dcterms:created>
  <dc:creator>Mitchell Wagner</dc:creator>
  <dc:description/>
  <dc:language>en-IN</dc:language>
  <cp:lastModifiedBy/>
  <dcterms:modified xsi:type="dcterms:W3CDTF">2023-05-09T17:22:2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